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bookmarkStart w:id="0" w:name="_GoBack"/>
      <w:r>
        <w:rPr>
          <w:rFonts w:hint="eastAsia"/>
        </w:rPr>
        <w:t>Supplementary Material S1: Platform-Specific Database Search Strings</w:t>
      </w:r>
    </w:p>
    <w:bookmarkEnd w:id="0"/>
    <w:p w14:paraId="3713DAAE">
      <w:pPr>
        <w:spacing w:before="100" w:beforeAutospacing="1" w:after="100" w:afterAutospacing="1"/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PubMed</w:t>
      </w:r>
    </w:p>
    <w:p w14:paraId="4984166B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oactive health managemen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wearable device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atient-generated health data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GHD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obile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remote patient monitor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rtificial intelligenc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achine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eep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edictive model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clinical decision suppor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bia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fairnes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equity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disparit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igital divid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social determinants of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underrepresentation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</w:t>
      </w:r>
    </w:p>
    <w:p w14:paraId="26D86DE3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MeSH terms additionally applied: Health Equity [MeSH], Artificial Intelligence [MeSH], Wearable Electronic Devices [MeSH], Healthcare Disparities [MeSH], Social Determinants of Health [MeSH]</w:t>
      </w:r>
    </w:p>
    <w:p w14:paraId="313A68E8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Date range: January 1, 2015 – February 28, 2026</w:t>
      </w:r>
    </w:p>
    <w:p w14:paraId="57D0BD0A">
      <w:pPr>
        <w:spacing w:before="100" w:beforeAutospacing="1" w:after="100" w:afterAutospacing="1"/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Web of Science</w:t>
      </w:r>
    </w:p>
    <w:p w14:paraId="4EF588F0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S=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oactive health managemen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wearable device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atient-generated health data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GHD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obile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remote patient monitor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TS=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rtificial intelligenc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achine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eep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edictive model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clinical decision suppor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TS=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bia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fairnes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equity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disparit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igital divid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social determinants of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underrepresentation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</w:t>
      </w:r>
    </w:p>
    <w:p w14:paraId="402E48F4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Date range: January 1, 2015 – February 28, 2026</w:t>
      </w:r>
    </w:p>
    <w:p w14:paraId="00AFDAF7">
      <w:pPr>
        <w:spacing w:before="100" w:beforeAutospacing="1" w:after="100" w:afterAutospacing="1"/>
        <w:jc w:val="both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copus</w:t>
      </w:r>
    </w:p>
    <w:p w14:paraId="3C442837">
      <w:pPr>
        <w:spacing w:before="100" w:beforeAutospacing="1" w:after="100" w:afterAutospacing="1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ITLE-ABS-KEY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oactive health managemen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wearable device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atient-generated health data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GHD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obile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remote patient monitor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TITLE-ABS-KEY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rtificial intelligenc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machine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eep learning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predictive model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clinical decision support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 AND TITLE-ABS-KEY(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bia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algorithmic fairness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equity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health disparit*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digital divide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social determinants of health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 xml:space="preserve"> OR </w:t>
      </w:r>
      <w:r>
        <w:rPr>
          <w:rFonts w:hint="default" w:eastAsia="宋体" w:cs="Times New Roman"/>
          <w:szCs w:val="24"/>
          <w:lang w:val="en-US" w:eastAsia="zh-CN"/>
        </w:rPr>
        <w:t>“</w:t>
      </w:r>
      <w:r>
        <w:rPr>
          <w:rFonts w:hint="eastAsia" w:cs="Times New Roman"/>
          <w:szCs w:val="24"/>
        </w:rPr>
        <w:t>underrepresentation</w:t>
      </w:r>
      <w:r>
        <w:rPr>
          <w:rFonts w:hint="default" w:eastAsia="宋体" w:cs="Times New Roman"/>
          <w:szCs w:val="24"/>
          <w:lang w:val="en-US" w:eastAsia="zh-CN"/>
        </w:rPr>
        <w:t>”</w:t>
      </w:r>
      <w:r>
        <w:rPr>
          <w:rFonts w:hint="eastAsia" w:cs="Times New Roman"/>
          <w:szCs w:val="24"/>
        </w:rPr>
        <w:t>)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  <w:szCs w:val="24"/>
        </w:rPr>
        <w:t>Date range: January 1, 2015 – February 28, 2026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240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6</Words>
  <Characters>1695</Characters>
  <Lines>6</Lines>
  <Paragraphs>1</Paragraphs>
  <TotalTime>41</TotalTime>
  <ScaleCrop>false</ScaleCrop>
  <LinksUpToDate>false</LinksUpToDate>
  <CharactersWithSpaces>19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learlove茗</cp:lastModifiedBy>
  <cp:lastPrinted>2013-10-03T12:51:00Z</cp:lastPrinted>
  <dcterms:modified xsi:type="dcterms:W3CDTF">2026-05-31T07:16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gzOGZmNThmMTdjZGY0NzQ4ODVkYTM1NzYwNDEwMzYiLCJ1c2VySWQiOiIxMTMzNjYxNDA0In0=</vt:lpwstr>
  </property>
  <property fmtid="{D5CDD505-2E9C-101B-9397-08002B2CF9AE}" pid="11" name="KSOProductBuildVer">
    <vt:lpwstr>2052-12.1.0.26895</vt:lpwstr>
  </property>
  <property fmtid="{D5CDD505-2E9C-101B-9397-08002B2CF9AE}" pid="12" name="ICV">
    <vt:lpwstr>EE57B82A613344D9822D6E4587EDB27C_13</vt:lpwstr>
  </property>
</Properties>
</file>